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02CDB9F" w:rsidR="00EA3D3C" w:rsidRDefault="00654E8F" w:rsidP="0001436A">
      <w:pPr>
        <w:pStyle w:val="Heading1"/>
      </w:pPr>
      <w:r w:rsidRPr="00994A3D">
        <w:t xml:space="preserve">Supplementary </w:t>
      </w:r>
      <w:r w:rsidR="00874E9B">
        <w:t>Appendix 1</w:t>
      </w:r>
    </w:p>
    <w:p w14:paraId="301D2FC0" w14:textId="77777777" w:rsidR="00874E9B" w:rsidRPr="00874E9B" w:rsidRDefault="00874E9B" w:rsidP="00874E9B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>Date of birth</w:t>
      </w:r>
    </w:p>
    <w:p w14:paraId="6ABDB37C" w14:textId="77777777" w:rsidR="00874E9B" w:rsidRPr="00874E9B" w:rsidRDefault="00874E9B" w:rsidP="00874E9B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 xml:space="preserve">Gender? </w:t>
      </w:r>
    </w:p>
    <w:p w14:paraId="0A9B9AFB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 xml:space="preserve">Male </w:t>
      </w:r>
    </w:p>
    <w:p w14:paraId="0E953720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 xml:space="preserve">Female </w:t>
      </w:r>
    </w:p>
    <w:p w14:paraId="0D7072FC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 xml:space="preserve">Other </w:t>
      </w:r>
    </w:p>
    <w:p w14:paraId="2DF7F568" w14:textId="77777777" w:rsidR="00874E9B" w:rsidRPr="00874E9B" w:rsidRDefault="00874E9B" w:rsidP="00874E9B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 xml:space="preserve">Country of origin? </w:t>
      </w:r>
    </w:p>
    <w:p w14:paraId="1C8E51AD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 xml:space="preserve">Syria </w:t>
      </w:r>
    </w:p>
    <w:p w14:paraId="1AE02AD9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>Iraq</w:t>
      </w:r>
    </w:p>
    <w:p w14:paraId="24D887DF" w14:textId="77777777" w:rsidR="00874E9B" w:rsidRPr="00874E9B" w:rsidRDefault="00874E9B" w:rsidP="00874E9B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>Date of resettlement in the U.S.</w:t>
      </w:r>
    </w:p>
    <w:p w14:paraId="21E142F7" w14:textId="77777777" w:rsidR="00874E9B" w:rsidRPr="00874E9B" w:rsidRDefault="00874E9B" w:rsidP="00874E9B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 xml:space="preserve">Are you employed? </w:t>
      </w:r>
    </w:p>
    <w:p w14:paraId="59D2C61C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 xml:space="preserve">Yes </w:t>
      </w:r>
    </w:p>
    <w:p w14:paraId="06070BD9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 xml:space="preserve">No </w:t>
      </w:r>
    </w:p>
    <w:p w14:paraId="575E37FB" w14:textId="77777777" w:rsidR="00874E9B" w:rsidRPr="00874E9B" w:rsidRDefault="00874E9B" w:rsidP="00874E9B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 xml:space="preserve">Annual household income? </w:t>
      </w:r>
    </w:p>
    <w:p w14:paraId="54968235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 xml:space="preserve">Less than $15,000 </w:t>
      </w:r>
    </w:p>
    <w:p w14:paraId="2D0E05EB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>$15,001-$25,000</w:t>
      </w:r>
    </w:p>
    <w:p w14:paraId="0E05D9F9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 xml:space="preserve"> $25,001-$35,000 </w:t>
      </w:r>
    </w:p>
    <w:p w14:paraId="1187D185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 xml:space="preserve">$35,001-$50,000 </w:t>
      </w:r>
    </w:p>
    <w:p w14:paraId="227D874D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 xml:space="preserve">$50,000 or higher </w:t>
      </w:r>
    </w:p>
    <w:p w14:paraId="44BC605A" w14:textId="77777777" w:rsidR="00874E9B" w:rsidRPr="00874E9B" w:rsidRDefault="00874E9B" w:rsidP="00874E9B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>What is the highest level of education you have attained?</w:t>
      </w:r>
    </w:p>
    <w:p w14:paraId="09C92C33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 xml:space="preserve">Less than high school </w:t>
      </w:r>
    </w:p>
    <w:p w14:paraId="05B1494B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 xml:space="preserve">High school </w:t>
      </w:r>
    </w:p>
    <w:p w14:paraId="7D556E86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 xml:space="preserve">Vocational certificate </w:t>
      </w:r>
    </w:p>
    <w:p w14:paraId="517E184B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>Bachelor's degree</w:t>
      </w:r>
    </w:p>
    <w:p w14:paraId="6D76DA9F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 xml:space="preserve">Post-graduate degree or higher </w:t>
      </w:r>
    </w:p>
    <w:p w14:paraId="03ADFCC0" w14:textId="77777777" w:rsidR="00874E9B" w:rsidRPr="00874E9B" w:rsidRDefault="00874E9B" w:rsidP="00874E9B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>Are you able to read and write in Arabic?</w:t>
      </w:r>
    </w:p>
    <w:p w14:paraId="44C6164F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 xml:space="preserve">Yes </w:t>
      </w:r>
    </w:p>
    <w:p w14:paraId="7E52B641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>No</w:t>
      </w:r>
    </w:p>
    <w:p w14:paraId="4626C87C" w14:textId="77777777" w:rsidR="00874E9B" w:rsidRPr="00874E9B" w:rsidRDefault="00874E9B" w:rsidP="00874E9B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>Are you able to read and write in English?</w:t>
      </w:r>
    </w:p>
    <w:p w14:paraId="58E6140A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 xml:space="preserve">Yes </w:t>
      </w:r>
    </w:p>
    <w:p w14:paraId="0D9B990E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 xml:space="preserve">No </w:t>
      </w:r>
    </w:p>
    <w:p w14:paraId="254B6443" w14:textId="77777777" w:rsidR="00874E9B" w:rsidRPr="00874E9B" w:rsidRDefault="00874E9B" w:rsidP="00874E9B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>Do you consider yourself socially connected to a specific community or group (e.g., the Muslim community network, refugee networks, home country networks, etc.)?</w:t>
      </w:r>
    </w:p>
    <w:p w14:paraId="58521E54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>Yes</w:t>
      </w:r>
    </w:p>
    <w:p w14:paraId="61625B00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>No</w:t>
      </w:r>
    </w:p>
    <w:p w14:paraId="1549EAB7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>I don’t know</w:t>
      </w:r>
    </w:p>
    <w:p w14:paraId="4FBE2E8B" w14:textId="04609FF4" w:rsidR="00874E9B" w:rsidRPr="00874E9B" w:rsidRDefault="00874E9B" w:rsidP="00874E9B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>If you think about your community</w:t>
      </w:r>
      <w:r>
        <w:rPr>
          <w:rFonts w:eastAsia="Calibri" w:cs="Times New Roman"/>
          <w:color w:val="000000"/>
          <w:szCs w:val="24"/>
        </w:rPr>
        <w:t>,</w:t>
      </w:r>
      <w:r w:rsidRPr="00874E9B">
        <w:rPr>
          <w:rFonts w:eastAsia="Calibri" w:cs="Times New Roman"/>
          <w:color w:val="000000"/>
          <w:szCs w:val="24"/>
        </w:rPr>
        <w:t xml:space="preserve"> how many close friends do you have?</w:t>
      </w:r>
    </w:p>
    <w:p w14:paraId="4E0C6FF3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 xml:space="preserve">1 </w:t>
      </w:r>
    </w:p>
    <w:p w14:paraId="4E2F94DE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>2</w:t>
      </w:r>
    </w:p>
    <w:p w14:paraId="126EEF74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lastRenderedPageBreak/>
        <w:t>3</w:t>
      </w:r>
    </w:p>
    <w:p w14:paraId="44E4F0B5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>4</w:t>
      </w:r>
    </w:p>
    <w:p w14:paraId="1DF3391B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>5 or more</w:t>
      </w:r>
    </w:p>
    <w:p w14:paraId="16E2831F" w14:textId="77777777" w:rsidR="00874E9B" w:rsidRPr="00874E9B" w:rsidRDefault="00874E9B" w:rsidP="00874E9B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>In the case of an emergency, how many people can you turn to?</w:t>
      </w:r>
    </w:p>
    <w:p w14:paraId="0ACD0C97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>1</w:t>
      </w:r>
    </w:p>
    <w:p w14:paraId="7768A58A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>2</w:t>
      </w:r>
    </w:p>
    <w:p w14:paraId="04A3912D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>3</w:t>
      </w:r>
    </w:p>
    <w:p w14:paraId="1205305C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>4</w:t>
      </w:r>
    </w:p>
    <w:p w14:paraId="6C1CF80F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 xml:space="preserve">5 or more </w:t>
      </w:r>
    </w:p>
    <w:p w14:paraId="2E6551F5" w14:textId="387F3D54" w:rsidR="00874E9B" w:rsidRPr="00874E9B" w:rsidRDefault="00874E9B" w:rsidP="00874E9B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 xml:space="preserve">What is the role of social support </w:t>
      </w:r>
      <w:r>
        <w:rPr>
          <w:rFonts w:eastAsia="Calibri" w:cs="Times New Roman"/>
          <w:color w:val="000000"/>
          <w:szCs w:val="24"/>
        </w:rPr>
        <w:t>i</w:t>
      </w:r>
      <w:r w:rsidRPr="00874E9B">
        <w:rPr>
          <w:rFonts w:eastAsia="Calibri" w:cs="Times New Roman"/>
          <w:color w:val="000000"/>
          <w:szCs w:val="24"/>
        </w:rPr>
        <w:t>n your ability to manage hypertension? Did it get affected by you</w:t>
      </w:r>
      <w:r>
        <w:rPr>
          <w:rFonts w:eastAsia="Calibri" w:cs="Times New Roman"/>
          <w:color w:val="000000"/>
          <w:szCs w:val="24"/>
        </w:rPr>
        <w:t>r</w:t>
      </w:r>
      <w:r w:rsidRPr="00874E9B">
        <w:rPr>
          <w:rFonts w:eastAsia="Calibri" w:cs="Times New Roman"/>
          <w:color w:val="000000"/>
          <w:szCs w:val="24"/>
        </w:rPr>
        <w:t xml:space="preserve"> moving to the United States? How?</w:t>
      </w:r>
    </w:p>
    <w:p w14:paraId="0005FD3F" w14:textId="11F33E09" w:rsidR="00874E9B" w:rsidRPr="00874E9B" w:rsidRDefault="00874E9B" w:rsidP="00874E9B">
      <w:pPr>
        <w:pStyle w:val="ListParagraph"/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rPr>
          <w:rFonts w:eastAsia="Calibri"/>
          <w:color w:val="000000"/>
        </w:rPr>
      </w:pPr>
      <w:r w:rsidRPr="00874E9B">
        <w:rPr>
          <w:rFonts w:eastAsia="Calibri"/>
          <w:color w:val="000000"/>
        </w:rPr>
        <w:t>Do you get help from other</w:t>
      </w:r>
      <w:r>
        <w:rPr>
          <w:rFonts w:eastAsia="Calibri"/>
          <w:color w:val="000000"/>
        </w:rPr>
        <w:t>s</w:t>
      </w:r>
      <w:r w:rsidRPr="00874E9B">
        <w:rPr>
          <w:rFonts w:eastAsia="Calibri"/>
          <w:color w:val="000000"/>
        </w:rPr>
        <w:t xml:space="preserve"> on how to use a home BP monitor? Take your medication?</w:t>
      </w:r>
    </w:p>
    <w:p w14:paraId="00D11A2E" w14:textId="77777777" w:rsidR="00874E9B" w:rsidRPr="00874E9B" w:rsidRDefault="00874E9B" w:rsidP="00874E9B">
      <w:pPr>
        <w:pStyle w:val="ListParagraph"/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rPr>
          <w:rFonts w:eastAsia="Calibri"/>
          <w:color w:val="000000"/>
        </w:rPr>
      </w:pPr>
      <w:r w:rsidRPr="00874E9B">
        <w:rPr>
          <w:rFonts w:eastAsia="Calibri"/>
          <w:color w:val="000000"/>
        </w:rPr>
        <w:t>Do you use help from others in getting to or communicating with the doctor?</w:t>
      </w:r>
    </w:p>
    <w:p w14:paraId="70E60457" w14:textId="77777777" w:rsidR="00874E9B" w:rsidRPr="00874E9B" w:rsidRDefault="00874E9B" w:rsidP="00874E9B">
      <w:pPr>
        <w:pStyle w:val="ListParagraph"/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rPr>
          <w:rFonts w:eastAsia="Calibri"/>
          <w:color w:val="000000"/>
        </w:rPr>
      </w:pPr>
      <w:r w:rsidRPr="00874E9B">
        <w:rPr>
          <w:rFonts w:eastAsia="Calibri"/>
          <w:color w:val="000000" w:themeColor="text1"/>
        </w:rPr>
        <w:t>Where do you get your information on hypertension from?</w:t>
      </w:r>
    </w:p>
    <w:p w14:paraId="43417CDA" w14:textId="77777777" w:rsidR="00874E9B" w:rsidRPr="00874E9B" w:rsidRDefault="00874E9B" w:rsidP="00874E9B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>What are the difficulties in getting your blood pressure checked regularly?</w:t>
      </w:r>
    </w:p>
    <w:p w14:paraId="425F93BB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 xml:space="preserve">Probing questions: </w:t>
      </w:r>
    </w:p>
    <w:p w14:paraId="67B35349" w14:textId="77777777" w:rsidR="00874E9B" w:rsidRPr="00874E9B" w:rsidRDefault="00874E9B" w:rsidP="00874E9B">
      <w:pPr>
        <w:numPr>
          <w:ilvl w:val="2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>Do you have a blood pressure monitor at home?</w:t>
      </w:r>
    </w:p>
    <w:p w14:paraId="658EF601" w14:textId="77777777" w:rsidR="00874E9B" w:rsidRPr="00874E9B" w:rsidRDefault="00874E9B" w:rsidP="00874E9B">
      <w:pPr>
        <w:numPr>
          <w:ilvl w:val="2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>Are there any transportation issues with going to the doctor?</w:t>
      </w:r>
    </w:p>
    <w:p w14:paraId="38806014" w14:textId="77777777" w:rsidR="00874E9B" w:rsidRPr="00874E9B" w:rsidRDefault="00874E9B" w:rsidP="00874E9B">
      <w:pPr>
        <w:numPr>
          <w:ilvl w:val="2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>Are there any language barriers at the clinic?</w:t>
      </w:r>
    </w:p>
    <w:p w14:paraId="2FF29F55" w14:textId="57A5E29B" w:rsidR="00874E9B" w:rsidRPr="00874E9B" w:rsidRDefault="00874E9B" w:rsidP="00874E9B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>In what ways has the refugee experience impacted your hypertension management and your overall health</w:t>
      </w:r>
      <w:r>
        <w:rPr>
          <w:rFonts w:eastAsia="Calibri" w:cs="Times New Roman"/>
          <w:color w:val="000000"/>
          <w:szCs w:val="24"/>
        </w:rPr>
        <w:t>,</w:t>
      </w:r>
      <w:r w:rsidRPr="00874E9B">
        <w:rPr>
          <w:rFonts w:eastAsia="Calibri" w:cs="Times New Roman"/>
          <w:color w:val="000000"/>
          <w:szCs w:val="24"/>
        </w:rPr>
        <w:t xml:space="preserve"> including social relationships?</w:t>
      </w:r>
    </w:p>
    <w:p w14:paraId="09D73EF9" w14:textId="77777777" w:rsidR="00874E9B" w:rsidRPr="00874E9B" w:rsidRDefault="00874E9B" w:rsidP="00874E9B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 xml:space="preserve">Probing questions:  </w:t>
      </w:r>
    </w:p>
    <w:p w14:paraId="219787B0" w14:textId="77777777" w:rsidR="00874E9B" w:rsidRPr="00874E9B" w:rsidRDefault="00874E9B" w:rsidP="00874E9B">
      <w:pPr>
        <w:numPr>
          <w:ilvl w:val="2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>Was the move difficult to adjust to? Did that affect your hypertension?</w:t>
      </w:r>
    </w:p>
    <w:p w14:paraId="5F61EDBC" w14:textId="72E1B33B" w:rsidR="00874E9B" w:rsidRPr="00874E9B" w:rsidRDefault="00874E9B" w:rsidP="00874E9B">
      <w:pPr>
        <w:numPr>
          <w:ilvl w:val="2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rPr>
          <w:rFonts w:eastAsia="Calibri" w:cs="Times New Roman"/>
          <w:color w:val="000000"/>
          <w:szCs w:val="24"/>
        </w:rPr>
      </w:pPr>
      <w:r w:rsidRPr="00874E9B">
        <w:rPr>
          <w:rFonts w:eastAsia="Calibri" w:cs="Times New Roman"/>
          <w:color w:val="000000"/>
          <w:szCs w:val="24"/>
        </w:rPr>
        <w:t>Are you still connected to your family back home?</w:t>
      </w:r>
    </w:p>
    <w:p w14:paraId="58F1AED1" w14:textId="77777777" w:rsidR="00DE23E8" w:rsidRPr="00874E9B" w:rsidRDefault="00DE23E8" w:rsidP="00654E8F">
      <w:pPr>
        <w:spacing w:before="240"/>
        <w:rPr>
          <w:rFonts w:cs="Times New Roman"/>
          <w:szCs w:val="24"/>
        </w:rPr>
      </w:pPr>
    </w:p>
    <w:sectPr w:rsidR="00DE23E8" w:rsidRPr="00874E9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5449AA" w14:textId="77777777" w:rsidR="00CE1392" w:rsidRDefault="00CE1392" w:rsidP="00117666">
      <w:pPr>
        <w:spacing w:after="0"/>
      </w:pPr>
      <w:r>
        <w:separator/>
      </w:r>
    </w:p>
  </w:endnote>
  <w:endnote w:type="continuationSeparator" w:id="0">
    <w:p w14:paraId="12D23970" w14:textId="77777777" w:rsidR="00CE1392" w:rsidRDefault="00CE13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B86E73" w14:textId="77777777" w:rsidR="00CE1392" w:rsidRDefault="00CE1392" w:rsidP="00117666">
      <w:pPr>
        <w:spacing w:after="0"/>
      </w:pPr>
      <w:r>
        <w:separator/>
      </w:r>
    </w:p>
  </w:footnote>
  <w:footnote w:type="continuationSeparator" w:id="0">
    <w:p w14:paraId="2B173CD6" w14:textId="77777777" w:rsidR="00CE1392" w:rsidRDefault="00CE13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6C144C"/>
    <w:multiLevelType w:val="multilevel"/>
    <w:tmpl w:val="9EACD30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9254550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1343"/>
    <w:rsid w:val="00105FD9"/>
    <w:rsid w:val="00117666"/>
    <w:rsid w:val="00133ECE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4E9B"/>
    <w:rsid w:val="00885156"/>
    <w:rsid w:val="009151AA"/>
    <w:rsid w:val="0093429D"/>
    <w:rsid w:val="00943573"/>
    <w:rsid w:val="00970F7D"/>
    <w:rsid w:val="00994A3D"/>
    <w:rsid w:val="0099553B"/>
    <w:rsid w:val="009B6F4F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1392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iana Khayamian</cp:lastModifiedBy>
  <cp:revision>2</cp:revision>
  <cp:lastPrinted>2013-10-03T12:51:00Z</cp:lastPrinted>
  <dcterms:created xsi:type="dcterms:W3CDTF">2026-06-04T21:47:00Z</dcterms:created>
  <dcterms:modified xsi:type="dcterms:W3CDTF">2026-06-04T2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